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9"/>
        <w:gridCol w:w="970"/>
        <w:gridCol w:w="896"/>
        <w:gridCol w:w="1675"/>
        <w:gridCol w:w="873"/>
        <w:gridCol w:w="987"/>
      </w:tblGrid>
      <w:tr w:rsidR="005D6794" w:rsidRPr="003D634E" w:rsidTr="00713CEE">
        <w:trPr>
          <w:trHeight w:val="29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</w:t>
            </w:r>
            <w:r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6</w:t>
            </w:r>
            <w:r w:rsidRPr="003D634E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: Brain-brain model predicting post-stimulus alpha power</w:t>
            </w:r>
          </w:p>
        </w:tc>
      </w:tr>
      <w:tr w:rsidR="005D6794" w:rsidRPr="003D634E" w:rsidTr="00713CEE">
        <w:trPr>
          <w:trHeight w:val="280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Post-stimulus alpha power</w:t>
            </w:r>
          </w:p>
        </w:tc>
      </w:tr>
      <w:tr w:rsidR="005D6794" w:rsidRPr="003D634E" w:rsidTr="00713CEE">
        <w:trPr>
          <w:trHeight w:val="293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5D6794" w:rsidRPr="003D634E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64 – 0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3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7558</w:t>
            </w:r>
          </w:p>
        </w:tc>
      </w:tr>
      <w:tr w:rsidR="005D6794" w:rsidRPr="003D634E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29 – 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7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4801</w:t>
            </w:r>
          </w:p>
        </w:tc>
      </w:tr>
      <w:tr w:rsidR="005D6794" w:rsidRPr="003D634E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29 – 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1.1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2461</w:t>
            </w:r>
          </w:p>
        </w:tc>
      </w:tr>
      <w:tr w:rsidR="005D6794" w:rsidRPr="003D634E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8 – 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3.3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07</w:t>
            </w:r>
          </w:p>
        </w:tc>
      </w:tr>
      <w:tr w:rsidR="005D6794" w:rsidRPr="003D634E" w:rsidTr="00713CEE">
        <w:trPr>
          <w:trHeight w:val="29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Pupil size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3 – 0.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3.1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17</w:t>
            </w:r>
          </w:p>
        </w:tc>
      </w:tr>
      <w:tr w:rsidR="005D6794" w:rsidRPr="003D634E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Pupil size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13 – 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9785</w:t>
            </w:r>
          </w:p>
        </w:tc>
      </w:tr>
      <w:tr w:rsidR="005D6794" w:rsidRPr="003D634E" w:rsidTr="00713CEE">
        <w:trPr>
          <w:trHeight w:val="29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 (linear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9669</w:t>
            </w:r>
          </w:p>
        </w:tc>
      </w:tr>
      <w:tr w:rsidR="005D6794" w:rsidRPr="003D634E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Entropy(quadratic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22 – 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1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8847</w:t>
            </w:r>
          </w:p>
        </w:tc>
      </w:tr>
      <w:tr w:rsidR="005D6794" w:rsidRPr="003D634E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Participa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-0.007 – 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9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3438</w:t>
            </w:r>
          </w:p>
        </w:tc>
      </w:tr>
      <w:tr w:rsidR="005D6794" w:rsidRPr="003D634E" w:rsidTr="00713CEE">
        <w:trPr>
          <w:trHeight w:val="266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5D6794" w:rsidRPr="003D634E" w:rsidTr="00713CEE">
        <w:trPr>
          <w:trHeight w:val="28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R</w:t>
            </w:r>
            <w:r w:rsidRPr="003D634E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 / adjusted R</w:t>
            </w:r>
            <w:r w:rsidRPr="003D634E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D6794" w:rsidRPr="003D634E" w:rsidRDefault="005D6794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3D634E">
              <w:rPr>
                <w:rFonts w:ascii="Myriad Pro" w:eastAsia="Times New Roman" w:hAnsi="Myriad Pro" w:cs="Times New Roman"/>
                <w:lang w:val="de-DE" w:eastAsia="de-DE"/>
              </w:rPr>
              <w:t>0.004 / 0.003</w:t>
            </w:r>
          </w:p>
        </w:tc>
      </w:tr>
    </w:tbl>
    <w:p w:rsidR="004A7942" w:rsidRDefault="004A7942"/>
    <w:p w:rsidR="00092229" w:rsidRPr="00092229" w:rsidRDefault="00092229">
      <w:pPr>
        <w:rPr>
          <w:rFonts w:ascii="Myriad Pro" w:hAnsi="Myriad Pro"/>
          <w:b/>
          <w:bCs/>
        </w:rPr>
      </w:pPr>
      <w:r w:rsidRPr="00092229">
        <w:rPr>
          <w:rFonts w:ascii="Myriad Pro" w:hAnsi="Myriad Pro"/>
          <w:b/>
          <w:bCs/>
        </w:rPr>
        <w:t>Supplementary file 6. Estimates and statistics of the model predicting p</w:t>
      </w:r>
      <w:r w:rsidR="00811A78">
        <w:rPr>
          <w:rFonts w:ascii="Myriad Pro" w:hAnsi="Myriad Pro"/>
          <w:b/>
          <w:bCs/>
        </w:rPr>
        <w:t>ost</w:t>
      </w:r>
      <w:bookmarkStart w:id="0" w:name="_GoBack"/>
      <w:bookmarkEnd w:id="0"/>
      <w:r w:rsidRPr="00092229">
        <w:rPr>
          <w:rFonts w:ascii="Myriad Pro" w:hAnsi="Myriad Pro"/>
          <w:b/>
          <w:bCs/>
        </w:rPr>
        <w:t>-stimulus alpha power.</w:t>
      </w:r>
    </w:p>
    <w:sectPr w:rsidR="00092229" w:rsidRPr="000922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092229"/>
    <w:rsid w:val="002E6836"/>
    <w:rsid w:val="003C4950"/>
    <w:rsid w:val="004A7942"/>
    <w:rsid w:val="005D6794"/>
    <w:rsid w:val="00811A78"/>
    <w:rsid w:val="00817598"/>
    <w:rsid w:val="00964F44"/>
    <w:rsid w:val="00B25B08"/>
    <w:rsid w:val="00C22CE9"/>
    <w:rsid w:val="00D371BF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49A67E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4</cp:revision>
  <dcterms:created xsi:type="dcterms:W3CDTF">2019-12-05T07:40:00Z</dcterms:created>
  <dcterms:modified xsi:type="dcterms:W3CDTF">2019-12-05T07:58:00Z</dcterms:modified>
</cp:coreProperties>
</file>